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F8706" w14:textId="38363EA6" w:rsidR="008F6CE5" w:rsidRDefault="00652714">
      <w:pPr>
        <w:rPr>
          <w:rFonts w:ascii="Times New Roman" w:hAnsi="Times New Roman" w:cs="Times New Roman"/>
        </w:rPr>
      </w:pPr>
      <w:r w:rsidRPr="0067568E">
        <w:rPr>
          <w:rFonts w:ascii="Times New Roman" w:hAnsi="Times New Roman" w:cs="Times New Roman"/>
          <w:b/>
          <w:bCs/>
        </w:rPr>
        <w:t xml:space="preserve">Table </w:t>
      </w:r>
      <w:r w:rsidR="00E82BBA">
        <w:rPr>
          <w:rFonts w:ascii="Times New Roman" w:hAnsi="Times New Roman" w:cs="Times New Roman"/>
          <w:b/>
          <w:bCs/>
        </w:rPr>
        <w:t>1</w:t>
      </w:r>
      <w:r w:rsidRPr="0067568E">
        <w:rPr>
          <w:rFonts w:ascii="Times New Roman" w:hAnsi="Times New Roman" w:cs="Times New Roman"/>
          <w:b/>
          <w:bCs/>
        </w:rPr>
        <w:t>.</w:t>
      </w:r>
      <w:r w:rsidRPr="00652714">
        <w:rPr>
          <w:rFonts w:ascii="Times New Roman" w:hAnsi="Times New Roman" w:cs="Times New Roman"/>
        </w:rPr>
        <w:t xml:space="preserve"> Antibodies </w:t>
      </w:r>
      <w:r w:rsidR="007C0210">
        <w:rPr>
          <w:rFonts w:ascii="Times New Roman" w:hAnsi="Times New Roman" w:cs="Times New Roman"/>
        </w:rPr>
        <w:t xml:space="preserve">and labels </w:t>
      </w:r>
      <w:r>
        <w:rPr>
          <w:rFonts w:ascii="Times New Roman" w:hAnsi="Times New Roman" w:cs="Times New Roman" w:hint="eastAsia"/>
        </w:rPr>
        <w:t>used for i</w:t>
      </w:r>
      <w:r w:rsidRPr="00652714">
        <w:rPr>
          <w:rFonts w:ascii="Times New Roman" w:hAnsi="Times New Roman" w:cs="Times New Roman"/>
        </w:rPr>
        <w:t>mmunohistochemistry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955"/>
        <w:gridCol w:w="1955"/>
        <w:gridCol w:w="1955"/>
      </w:tblGrid>
      <w:tr w:rsidR="007C0210" w14:paraId="1044AE8A" w14:textId="77777777" w:rsidTr="007C0210"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</w:tcPr>
          <w:p w14:paraId="23CE6A94" w14:textId="5F6DDF42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body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ame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29B69545" w14:textId="497E503D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t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40DB7C31" w14:textId="78171CBE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lution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3F384821" w14:textId="2EC824E1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</w:t>
            </w:r>
          </w:p>
        </w:tc>
      </w:tr>
      <w:tr w:rsidR="007C0210" w14:paraId="61887533" w14:textId="77777777" w:rsidTr="007C0210">
        <w:tc>
          <w:tcPr>
            <w:tcW w:w="1469" w:type="pct"/>
            <w:tcBorders>
              <w:top w:val="single" w:sz="4" w:space="0" w:color="auto"/>
            </w:tcBorders>
          </w:tcPr>
          <w:p w14:paraId="35E8AEE0" w14:textId="0B2E3201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68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15EDBE72" w14:textId="7BE713DF" w:rsidR="007C0210" w:rsidRDefault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use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3A899530" w14:textId="5C892F70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4B2D3172" w14:textId="49651B63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Kit-0026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M</w:t>
            </w:r>
            <w:r>
              <w:rPr>
                <w:rFonts w:ascii="Times New Roman" w:hAnsi="Times New Roman" w:hint="eastAsia"/>
                <w:bCs/>
                <w:szCs w:val="21"/>
              </w:rPr>
              <w:t>aixin</w:t>
            </w:r>
            <w:proofErr w:type="spellEnd"/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>
              <w:rPr>
                <w:rFonts w:ascii="Times New Roman" w:hAnsi="Times New Roman"/>
                <w:bCs/>
                <w:szCs w:val="21"/>
              </w:rPr>
              <w:t xml:space="preserve"> C</w:t>
            </w:r>
            <w:r>
              <w:rPr>
                <w:rFonts w:ascii="Times New Roman" w:hAnsi="Times New Roman" w:hint="eastAsia"/>
                <w:bCs/>
                <w:szCs w:val="21"/>
              </w:rPr>
              <w:t>hina</w:t>
            </w:r>
          </w:p>
        </w:tc>
      </w:tr>
      <w:tr w:rsidR="007C0210" w14:paraId="68D231E4" w14:textId="77777777" w:rsidTr="007C0210">
        <w:tc>
          <w:tcPr>
            <w:tcW w:w="1469" w:type="pct"/>
          </w:tcPr>
          <w:p w14:paraId="4B051804" w14:textId="7E7844B5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1A1</w:t>
            </w:r>
          </w:p>
        </w:tc>
        <w:tc>
          <w:tcPr>
            <w:tcW w:w="1177" w:type="pct"/>
          </w:tcPr>
          <w:p w14:paraId="61F0F7DB" w14:textId="11E420FC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77" w:type="pct"/>
          </w:tcPr>
          <w:p w14:paraId="1D774046" w14:textId="5CAFDE53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77" w:type="pct"/>
          </w:tcPr>
          <w:p w14:paraId="02E989B6" w14:textId="5A718D70" w:rsidR="007C0210" w:rsidRDefault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A0325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B</w:t>
            </w:r>
            <w:r w:rsidRPr="00FC4936">
              <w:rPr>
                <w:rFonts w:ascii="Times New Roman" w:hAnsi="Times New Roman" w:cs="Times New Roman"/>
              </w:rPr>
              <w:t>oster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iina</w:t>
            </w:r>
            <w:proofErr w:type="spellEnd"/>
          </w:p>
        </w:tc>
      </w:tr>
      <w:tr w:rsidR="007C0210" w14:paraId="5B04C169" w14:textId="77777777" w:rsidTr="007C0210">
        <w:tc>
          <w:tcPr>
            <w:tcW w:w="1469" w:type="pct"/>
          </w:tcPr>
          <w:p w14:paraId="62D0DE1A" w14:textId="6F053FDC" w:rsidR="007C0210" w:rsidRDefault="007C0210" w:rsidP="007C0210">
            <w:pPr>
              <w:rPr>
                <w:rFonts w:ascii="Times New Roman" w:hAnsi="Times New Roman" w:cs="Times New Roman"/>
              </w:rPr>
            </w:pPr>
            <w:r w:rsidRPr="004C4067">
              <w:rPr>
                <w:rFonts w:ascii="Times New Roman" w:hAnsi="Times New Roman" w:cs="Times New Roman" w:hint="eastAsia"/>
              </w:rPr>
              <w:t>α</w:t>
            </w:r>
            <w:r w:rsidRPr="004C4067">
              <w:rPr>
                <w:rFonts w:ascii="Times New Roman" w:hAnsi="Times New Roman" w:cs="Times New Roman"/>
              </w:rPr>
              <w:t>-SMA</w:t>
            </w:r>
          </w:p>
        </w:tc>
        <w:tc>
          <w:tcPr>
            <w:tcW w:w="1177" w:type="pct"/>
          </w:tcPr>
          <w:p w14:paraId="5C92EFD2" w14:textId="74DE3D31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77" w:type="pct"/>
          </w:tcPr>
          <w:p w14:paraId="01E58954" w14:textId="7461875D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77" w:type="pct"/>
          </w:tcPr>
          <w:p w14:paraId="5DD214FC" w14:textId="2F7FAB13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F1032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Affinity</w:t>
            </w:r>
            <w:r>
              <w:rPr>
                <w:rFonts w:ascii="Times New Roman" w:hAnsi="Times New Roman"/>
                <w:bCs/>
                <w:szCs w:val="21"/>
              </w:rPr>
              <w:t>, China</w:t>
            </w:r>
          </w:p>
        </w:tc>
      </w:tr>
      <w:tr w:rsidR="007C0210" w14:paraId="65C652F1" w14:textId="77777777" w:rsidTr="007C0210">
        <w:tc>
          <w:tcPr>
            <w:tcW w:w="1469" w:type="pct"/>
          </w:tcPr>
          <w:p w14:paraId="607CBC20" w14:textId="79A81319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206</w:t>
            </w:r>
          </w:p>
        </w:tc>
        <w:tc>
          <w:tcPr>
            <w:tcW w:w="1177" w:type="pct"/>
          </w:tcPr>
          <w:p w14:paraId="0D55848E" w14:textId="66424827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77" w:type="pct"/>
          </w:tcPr>
          <w:p w14:paraId="2C49EF71" w14:textId="0C074101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1000</w:t>
            </w:r>
          </w:p>
        </w:tc>
        <w:tc>
          <w:tcPr>
            <w:tcW w:w="1177" w:type="pct"/>
          </w:tcPr>
          <w:p w14:paraId="2B739765" w14:textId="45085127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4595</w:t>
            </w:r>
            <w:r>
              <w:rPr>
                <w:rFonts w:ascii="Times New Roman" w:hAnsi="Times New Roman"/>
                <w:bCs/>
                <w:szCs w:val="21"/>
              </w:rPr>
              <w:t>, CST, USA</w:t>
            </w:r>
          </w:p>
        </w:tc>
      </w:tr>
      <w:tr w:rsidR="007C0210" w14:paraId="6207C0D4" w14:textId="77777777" w:rsidTr="007C0210">
        <w:tc>
          <w:tcPr>
            <w:tcW w:w="1469" w:type="pct"/>
          </w:tcPr>
          <w:p w14:paraId="44D05266" w14:textId="61B676C8" w:rsidR="007C0210" w:rsidRDefault="007C0210" w:rsidP="007C0210">
            <w:pPr>
              <w:rPr>
                <w:rFonts w:ascii="Times New Roman" w:hAnsi="Times New Roman" w:cs="Times New Roman"/>
                <w:szCs w:val="21"/>
              </w:rPr>
            </w:pPr>
            <w:r w:rsidRPr="007C0210">
              <w:rPr>
                <w:rFonts w:ascii="Times New Roman" w:hAnsi="Times New Roman" w:cs="Times New Roman"/>
                <w:szCs w:val="21"/>
              </w:rPr>
              <w:t>Goat Anti-Rabbit I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C0210">
              <w:rPr>
                <w:rFonts w:ascii="Times New Roman" w:hAnsi="Times New Roman" w:cs="Times New Roman"/>
                <w:szCs w:val="21"/>
              </w:rPr>
              <w:t>HRP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7" w:type="pct"/>
          </w:tcPr>
          <w:p w14:paraId="06F5EBB3" w14:textId="7D8C0FB1" w:rsidR="007C0210" w:rsidRP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177" w:type="pct"/>
          </w:tcPr>
          <w:p w14:paraId="235FE0EF" w14:textId="664B8B12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4000</w:t>
            </w:r>
          </w:p>
        </w:tc>
        <w:tc>
          <w:tcPr>
            <w:tcW w:w="1177" w:type="pct"/>
          </w:tcPr>
          <w:p w14:paraId="3044FF6D" w14:textId="3A37FB5B" w:rsidR="007C0210" w:rsidRDefault="007C0210" w:rsidP="007C0210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b205718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Pr="007C0210">
              <w:rPr>
                <w:rFonts w:ascii="Times New Roman" w:hAnsi="Times New Roman"/>
                <w:bCs/>
                <w:szCs w:val="21"/>
              </w:rPr>
              <w:t>Abcam</w:t>
            </w:r>
            <w:r>
              <w:rPr>
                <w:rFonts w:ascii="Times New Roman" w:hAnsi="Times New Roman"/>
                <w:bCs/>
                <w:szCs w:val="21"/>
              </w:rPr>
              <w:t>, USA</w:t>
            </w:r>
          </w:p>
        </w:tc>
      </w:tr>
      <w:tr w:rsidR="007C0210" w14:paraId="52991A02" w14:textId="77777777" w:rsidTr="00F30010">
        <w:tc>
          <w:tcPr>
            <w:tcW w:w="1469" w:type="pct"/>
            <w:vAlign w:val="bottom"/>
          </w:tcPr>
          <w:p w14:paraId="168B7393" w14:textId="6F04C60A" w:rsidR="007C0210" w:rsidRPr="007C0210" w:rsidRDefault="007C0210" w:rsidP="007C02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oat Anti-mouse Ig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HRP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7" w:type="pct"/>
          </w:tcPr>
          <w:p w14:paraId="7EDD9282" w14:textId="5BD9DD7E" w:rsidR="007C0210" w:rsidRDefault="007C0210" w:rsidP="007C0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177" w:type="pct"/>
          </w:tcPr>
          <w:p w14:paraId="154A89B4" w14:textId="7B232A3F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4000</w:t>
            </w:r>
          </w:p>
        </w:tc>
        <w:tc>
          <w:tcPr>
            <w:tcW w:w="1177" w:type="pct"/>
          </w:tcPr>
          <w:p w14:paraId="67917742" w14:textId="10B295B9" w:rsidR="007C0210" w:rsidRDefault="007C0210" w:rsidP="007C0210">
            <w:pPr>
              <w:rPr>
                <w:rFonts w:ascii="Times New Roman" w:hAnsi="Times New Roman"/>
                <w:bCs/>
                <w:szCs w:val="21"/>
              </w:rPr>
            </w:pPr>
            <w:r w:rsidRPr="007C0210">
              <w:rPr>
                <w:rFonts w:ascii="Times New Roman" w:hAnsi="Times New Roman"/>
                <w:bCs/>
                <w:szCs w:val="21"/>
              </w:rPr>
              <w:t>ab205719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Abcam</w:t>
            </w:r>
            <w:r>
              <w:rPr>
                <w:rFonts w:ascii="Times New Roman" w:hAnsi="Times New Roman"/>
                <w:bCs/>
                <w:szCs w:val="21"/>
              </w:rPr>
              <w:t>, USA</w:t>
            </w:r>
          </w:p>
        </w:tc>
      </w:tr>
      <w:tr w:rsidR="007C0210" w14:paraId="6986F2F6" w14:textId="77777777" w:rsidTr="007C0210">
        <w:tc>
          <w:tcPr>
            <w:tcW w:w="1469" w:type="pct"/>
          </w:tcPr>
          <w:p w14:paraId="1A5ED429" w14:textId="30019B96" w:rsidR="007C0210" w:rsidRDefault="007C0210" w:rsidP="007C02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ITC</w:t>
            </w:r>
          </w:p>
        </w:tc>
        <w:tc>
          <w:tcPr>
            <w:tcW w:w="1177" w:type="pct"/>
          </w:tcPr>
          <w:p w14:paraId="186A48AD" w14:textId="3B84AC38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77" w:type="pct"/>
          </w:tcPr>
          <w:p w14:paraId="42FDDEC5" w14:textId="24CAF01D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300</w:t>
            </w:r>
          </w:p>
        </w:tc>
        <w:tc>
          <w:tcPr>
            <w:tcW w:w="1177" w:type="pct"/>
          </w:tcPr>
          <w:p w14:paraId="2057F60C" w14:textId="373C6D32" w:rsidR="007C0210" w:rsidRDefault="007C0210" w:rsidP="007C0210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060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 xml:space="preserve">AT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Bioquest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, USA</w:t>
            </w:r>
          </w:p>
        </w:tc>
      </w:tr>
      <w:tr w:rsidR="007C0210" w14:paraId="1626EAD9" w14:textId="77777777" w:rsidTr="007C0210">
        <w:tc>
          <w:tcPr>
            <w:tcW w:w="1469" w:type="pct"/>
          </w:tcPr>
          <w:p w14:paraId="673900A9" w14:textId="6AD85A23" w:rsidR="007C0210" w:rsidRDefault="007C0210" w:rsidP="007C02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177" w:type="pct"/>
          </w:tcPr>
          <w:p w14:paraId="1144C9C1" w14:textId="6F8BFF3C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77" w:type="pct"/>
          </w:tcPr>
          <w:p w14:paraId="10DB4CDB" w14:textId="4072DAE8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400</w:t>
            </w:r>
          </w:p>
        </w:tc>
        <w:tc>
          <w:tcPr>
            <w:tcW w:w="1177" w:type="pct"/>
          </w:tcPr>
          <w:p w14:paraId="482031E5" w14:textId="3C863A5F" w:rsidR="007C0210" w:rsidRDefault="007C0210" w:rsidP="007C0210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065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 xml:space="preserve">AT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Bioquest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, USA</w:t>
            </w:r>
          </w:p>
        </w:tc>
      </w:tr>
      <w:tr w:rsidR="007C0210" w14:paraId="3EAA54D7" w14:textId="77777777" w:rsidTr="007C0210">
        <w:tc>
          <w:tcPr>
            <w:tcW w:w="1469" w:type="pct"/>
          </w:tcPr>
          <w:p w14:paraId="3151FBAE" w14:textId="2BD1F754" w:rsidR="007C0210" w:rsidRDefault="007C0210" w:rsidP="007C02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177" w:type="pct"/>
          </w:tcPr>
          <w:p w14:paraId="7742AF81" w14:textId="68CB86D9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77" w:type="pct"/>
          </w:tcPr>
          <w:p w14:paraId="313111F0" w14:textId="16FCB1EE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400</w:t>
            </w:r>
          </w:p>
        </w:tc>
        <w:tc>
          <w:tcPr>
            <w:tcW w:w="1177" w:type="pct"/>
          </w:tcPr>
          <w:p w14:paraId="4289E1DB" w14:textId="2EEAA22E" w:rsidR="007C0210" w:rsidRDefault="007C0210" w:rsidP="007C0210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066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 xml:space="preserve">AT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Bioquest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, USA</w:t>
            </w:r>
          </w:p>
        </w:tc>
      </w:tr>
      <w:tr w:rsidR="007C0210" w14:paraId="70FFF81A" w14:textId="77777777" w:rsidTr="007C0210">
        <w:tc>
          <w:tcPr>
            <w:tcW w:w="1469" w:type="pct"/>
          </w:tcPr>
          <w:p w14:paraId="061201E2" w14:textId="3779C93E" w:rsidR="007C0210" w:rsidRDefault="007C0210" w:rsidP="007C02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y7</w:t>
            </w:r>
          </w:p>
        </w:tc>
        <w:tc>
          <w:tcPr>
            <w:tcW w:w="1177" w:type="pct"/>
          </w:tcPr>
          <w:p w14:paraId="31372EB8" w14:textId="63011BF4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77" w:type="pct"/>
          </w:tcPr>
          <w:p w14:paraId="7BDEEC8D" w14:textId="5453E2F8" w:rsidR="007C0210" w:rsidRDefault="007C0210" w:rsidP="007C021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500</w:t>
            </w:r>
          </w:p>
        </w:tc>
        <w:tc>
          <w:tcPr>
            <w:tcW w:w="1177" w:type="pct"/>
          </w:tcPr>
          <w:p w14:paraId="3225D8EE" w14:textId="7A29F363" w:rsidR="007C0210" w:rsidRDefault="007C0210" w:rsidP="007C0210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064</w:t>
            </w:r>
            <w:r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 xml:space="preserve">AT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Bioquest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, USA</w:t>
            </w:r>
          </w:p>
        </w:tc>
      </w:tr>
    </w:tbl>
    <w:p w14:paraId="16A85B33" w14:textId="3FBA360C" w:rsidR="00652714" w:rsidRPr="001710B4" w:rsidRDefault="007C5B28">
      <w:pPr>
        <w:rPr>
          <w:rFonts w:ascii="Times New Roman" w:hAnsi="Times New Roman" w:cs="Times New Roman"/>
          <w:color w:val="000000" w:themeColor="text1"/>
        </w:rPr>
      </w:pPr>
      <w:r w:rsidRPr="001710B4">
        <w:rPr>
          <w:rFonts w:ascii="Times New Roman" w:hAnsi="Times New Roman" w:cs="Times New Roman" w:hint="eastAsia"/>
          <w:color w:val="000000" w:themeColor="text1"/>
        </w:rPr>
        <w:t>N</w:t>
      </w:r>
      <w:r w:rsidRPr="001710B4">
        <w:rPr>
          <w:rFonts w:ascii="Times New Roman" w:hAnsi="Times New Roman" w:cs="Times New Roman"/>
          <w:color w:val="000000" w:themeColor="text1"/>
        </w:rPr>
        <w:t>A</w:t>
      </w:r>
      <w:r w:rsidRPr="001710B4">
        <w:rPr>
          <w:rFonts w:ascii="Times New Roman" w:hAnsi="Times New Roman" w:cs="Times New Roman" w:hint="eastAsia"/>
          <w:color w:val="000000" w:themeColor="text1"/>
        </w:rPr>
        <w:t>:</w:t>
      </w:r>
      <w:r w:rsidRPr="001710B4">
        <w:rPr>
          <w:rFonts w:ascii="Times New Roman" w:hAnsi="Times New Roman" w:cs="Times New Roman"/>
          <w:color w:val="000000" w:themeColor="text1"/>
        </w:rPr>
        <w:t xml:space="preserve"> Not Applicable.</w:t>
      </w:r>
    </w:p>
    <w:sectPr w:rsidR="00652714" w:rsidRPr="00171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CC92A" w14:textId="77777777" w:rsidR="004217DA" w:rsidRDefault="004217DA" w:rsidP="00E82BBA">
      <w:r>
        <w:separator/>
      </w:r>
    </w:p>
  </w:endnote>
  <w:endnote w:type="continuationSeparator" w:id="0">
    <w:p w14:paraId="6DCF7383" w14:textId="77777777" w:rsidR="004217DA" w:rsidRDefault="004217DA" w:rsidP="00E8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975A9" w14:textId="77777777" w:rsidR="004217DA" w:rsidRDefault="004217DA" w:rsidP="00E82BBA">
      <w:r>
        <w:separator/>
      </w:r>
    </w:p>
  </w:footnote>
  <w:footnote w:type="continuationSeparator" w:id="0">
    <w:p w14:paraId="0C7C946B" w14:textId="77777777" w:rsidR="004217DA" w:rsidRDefault="004217DA" w:rsidP="00E82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9E"/>
    <w:rsid w:val="00151FDB"/>
    <w:rsid w:val="001710B4"/>
    <w:rsid w:val="004217DA"/>
    <w:rsid w:val="004C4067"/>
    <w:rsid w:val="00652714"/>
    <w:rsid w:val="0067568E"/>
    <w:rsid w:val="006A699E"/>
    <w:rsid w:val="007C0210"/>
    <w:rsid w:val="007C5B28"/>
    <w:rsid w:val="008F6CE5"/>
    <w:rsid w:val="009F663C"/>
    <w:rsid w:val="00C00B01"/>
    <w:rsid w:val="00DF19FE"/>
    <w:rsid w:val="00E82BBA"/>
    <w:rsid w:val="00FC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68C4F"/>
  <w15:chartTrackingRefBased/>
  <w15:docId w15:val="{C652AC32-3C49-4349-AC54-C9011F60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2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2B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2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3</cp:revision>
  <dcterms:created xsi:type="dcterms:W3CDTF">2024-03-12T05:25:00Z</dcterms:created>
  <dcterms:modified xsi:type="dcterms:W3CDTF">2024-03-12T05:33:00Z</dcterms:modified>
</cp:coreProperties>
</file>